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5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1"/>
        <w:gridCol w:w="1011"/>
        <w:gridCol w:w="1000"/>
        <w:gridCol w:w="760"/>
        <w:gridCol w:w="240"/>
        <w:gridCol w:w="1050"/>
        <w:gridCol w:w="950"/>
        <w:gridCol w:w="766"/>
      </w:tblGrid>
      <w:tr>
        <w:trPr>
          <w:trHeight w:val="191" w:hRule="atLeast"/>
        </w:trPr>
        <w:tc>
          <w:tcPr>
            <w:tcW w:w="8258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Supplemental Tabl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1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Logistic regressions for baselin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actors associated wi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S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decreased  to non-CSA after two years.</w:t>
            </w:r>
          </w:p>
        </w:tc>
      </w:tr>
      <w:tr>
        <w:trPr>
          <w:trHeight w:val="311" w:hRule="atLeast"/>
        </w:trPr>
        <w:tc>
          <w:tcPr>
            <w:tcW w:w="24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aseline Characteristi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771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ivariate regress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6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ultiple regress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rPr>
          <w:trHeight w:val="152" w:hRule="atLeast"/>
        </w:trPr>
        <w:tc>
          <w:tcPr>
            <w:tcW w:w="2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71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6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dds ratio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dds ratio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 (yrs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70-1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ender (%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oy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irl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53-1.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xis (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WTR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TR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2.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9-0.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79-9.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5-3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3-4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L(mm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22.23 (25th Percentile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.23-23.5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34-1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23.57 (75th Pencentile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32-1.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 w:bidi="ar"/>
              </w:rPr>
              <w:t>AL/CRC rati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ratio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2.9 (25th Percentile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-3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56-1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-1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191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3.01 (75th Pencentile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6-0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5-0.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1023" w:hRule="atLeast"/>
        </w:trPr>
        <w:tc>
          <w:tcPr>
            <w:tcW w:w="825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SA, clinically significant astigmatism; 95% CI, The 95% confidence intervals; AL, axial length; CRC, corneal radius of curvature; D, diopte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Percentiles correspond to baseline examination values for children who had baseline CS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b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Logistic function were adjusted age, gender and baseline axis of CSA (≤-0.75D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p&gt;0.05 in Multiple regress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林瑶瑶</dc:creator>
  <dc:description/>
  <dc:language>en-US</dc:language>
  <cp:lastModifiedBy>林Yyao</cp:lastModifiedBy>
  <dcterms:modified xsi:type="dcterms:W3CDTF">2019-03-06T12:5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